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2CE71" w14:textId="77777777" w:rsidR="004F2BE4" w:rsidRDefault="004F2BE4" w:rsidP="0056700D">
      <w:pPr>
        <w:spacing w:after="0" w:line="480" w:lineRule="auto"/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t>SUPPLEMENTAL MATERIAL</w:t>
      </w:r>
    </w:p>
    <w:p w14:paraId="0A50DC84" w14:textId="7020BD4C" w:rsidR="004F2BE4" w:rsidRDefault="004F2BE4" w:rsidP="0056700D">
      <w:pPr>
        <w:spacing w:after="0" w:line="480" w:lineRule="auto"/>
        <w:rPr>
          <w:rFonts w:ascii="Tahoma" w:hAnsi="Tahoma" w:cs="Tahoma"/>
        </w:rPr>
      </w:pPr>
      <w:r w:rsidRPr="004F2BE4">
        <w:rPr>
          <w:rFonts w:ascii="Tahoma" w:hAnsi="Tahoma" w:cs="Tahoma"/>
          <w:b/>
          <w:bCs/>
        </w:rPr>
        <w:t>Supplemental Table 1</w:t>
      </w:r>
      <w:r>
        <w:rPr>
          <w:rFonts w:ascii="Tahoma" w:hAnsi="Tahoma" w:cs="Tahoma"/>
          <w:b/>
          <w:bCs/>
        </w:rPr>
        <w:t xml:space="preserve">. </w:t>
      </w:r>
      <w:r w:rsidRPr="004F2BE4">
        <w:rPr>
          <w:rFonts w:ascii="Tahoma" w:hAnsi="Tahoma" w:cs="Tahoma"/>
        </w:rPr>
        <w:t>P</w:t>
      </w:r>
      <w:r>
        <w:rPr>
          <w:rFonts w:ascii="Tahoma" w:hAnsi="Tahoma" w:cs="Tahoma"/>
        </w:rPr>
        <w:t>rimers and probes for q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F2BE4" w14:paraId="1AC42F21" w14:textId="77777777" w:rsidTr="00B2215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0F059F" w14:textId="776A2184" w:rsidR="004F2BE4" w:rsidRDefault="004F2BE4" w:rsidP="0056700D">
            <w:pPr>
              <w:spacing w:line="480" w:lineRule="auto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  <w:b/>
                <w:bCs/>
              </w:rPr>
              <w:t>Primer/Prob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57577C" w14:textId="5818DCD6" w:rsidR="004F2BE4" w:rsidRDefault="004F2BE4" w:rsidP="0056700D">
            <w:pPr>
              <w:spacing w:line="480" w:lineRule="auto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  <w:b/>
                <w:bCs/>
              </w:rPr>
              <w:t>Sequence</w:t>
            </w:r>
          </w:p>
        </w:tc>
      </w:tr>
      <w:tr w:rsidR="004F2BE4" w14:paraId="34FB79F6" w14:textId="77777777" w:rsidTr="00B2215C">
        <w:tc>
          <w:tcPr>
            <w:tcW w:w="4675" w:type="dxa"/>
            <w:tcBorders>
              <w:top w:val="single" w:sz="4" w:space="0" w:color="auto"/>
            </w:tcBorders>
          </w:tcPr>
          <w:p w14:paraId="7350BADC" w14:textId="1EB8C21D" w:rsidR="004F2BE4" w:rsidRPr="004F2BE4" w:rsidRDefault="004A4865" w:rsidP="0056700D">
            <w:pPr>
              <w:spacing w:line="480" w:lineRule="auto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h</w:t>
            </w:r>
            <w:r w:rsidR="004F2BE4" w:rsidRPr="004F2BE4">
              <w:rPr>
                <w:rFonts w:ascii="Tahoma" w:hAnsi="Tahoma" w:cs="Tahoma"/>
              </w:rPr>
              <w:t>FVIII-SQ forward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B1D7AC3" w14:textId="534A7505" w:rsidR="004F2BE4" w:rsidRPr="004F2BE4" w:rsidRDefault="004F2BE4" w:rsidP="0056700D">
            <w:pPr>
              <w:spacing w:line="480" w:lineRule="auto"/>
              <w:rPr>
                <w:rFonts w:ascii="Tahoma" w:hAnsi="Tahoma" w:cs="Tahoma"/>
              </w:rPr>
            </w:pPr>
            <w:r w:rsidRPr="004F2BE4">
              <w:rPr>
                <w:rFonts w:ascii="Tahoma" w:hAnsi="Tahoma" w:cs="Tahoma"/>
              </w:rPr>
              <w:t>ATG CAC AGC ATC AAT GGC TA</w:t>
            </w:r>
          </w:p>
        </w:tc>
      </w:tr>
      <w:tr w:rsidR="004F2BE4" w14:paraId="0017867B" w14:textId="77777777" w:rsidTr="00B2215C">
        <w:tc>
          <w:tcPr>
            <w:tcW w:w="4675" w:type="dxa"/>
          </w:tcPr>
          <w:p w14:paraId="2E82943B" w14:textId="30FBA2A2" w:rsidR="004F2BE4" w:rsidRPr="004F2BE4" w:rsidRDefault="004A4865" w:rsidP="0056700D">
            <w:pPr>
              <w:spacing w:line="480" w:lineRule="auto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h</w:t>
            </w:r>
            <w:r w:rsidR="004F2BE4" w:rsidRPr="004F2BE4">
              <w:rPr>
                <w:rFonts w:ascii="Tahoma" w:hAnsi="Tahoma" w:cs="Tahoma"/>
              </w:rPr>
              <w:t>FVIII-SQ reverse</w:t>
            </w:r>
          </w:p>
        </w:tc>
        <w:tc>
          <w:tcPr>
            <w:tcW w:w="4675" w:type="dxa"/>
          </w:tcPr>
          <w:p w14:paraId="627D684F" w14:textId="3B26B0FF" w:rsidR="004F2BE4" w:rsidRPr="004F2BE4" w:rsidRDefault="004F2BE4" w:rsidP="0056700D">
            <w:pPr>
              <w:spacing w:line="480" w:lineRule="auto"/>
              <w:rPr>
                <w:rFonts w:ascii="Tahoma" w:hAnsi="Tahoma" w:cs="Tahoma"/>
              </w:rPr>
            </w:pPr>
            <w:r w:rsidRPr="004F2BE4">
              <w:rPr>
                <w:rFonts w:ascii="Tahoma" w:hAnsi="Tahoma" w:cs="Tahoma"/>
              </w:rPr>
              <w:t>CCA TCT TGT GCT TGA AGG TG</w:t>
            </w:r>
          </w:p>
        </w:tc>
      </w:tr>
      <w:tr w:rsidR="004F2BE4" w14:paraId="63FEB9A5" w14:textId="77777777" w:rsidTr="00B2215C">
        <w:tc>
          <w:tcPr>
            <w:tcW w:w="4675" w:type="dxa"/>
          </w:tcPr>
          <w:p w14:paraId="218EBFC1" w14:textId="409B015C" w:rsidR="004F2BE4" w:rsidRPr="004F2BE4" w:rsidRDefault="004A4865" w:rsidP="0056700D">
            <w:pPr>
              <w:spacing w:line="480" w:lineRule="auto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h</w:t>
            </w:r>
            <w:r w:rsidR="004F2BE4" w:rsidRPr="004F2BE4">
              <w:rPr>
                <w:rFonts w:ascii="Tahoma" w:hAnsi="Tahoma" w:cs="Tahoma"/>
              </w:rPr>
              <w:t>FVIII-SQ probe</w:t>
            </w:r>
          </w:p>
        </w:tc>
        <w:tc>
          <w:tcPr>
            <w:tcW w:w="4675" w:type="dxa"/>
          </w:tcPr>
          <w:p w14:paraId="7C5F02E3" w14:textId="571A3EA4" w:rsidR="004F2BE4" w:rsidRPr="004F2BE4" w:rsidRDefault="004F2BE4" w:rsidP="0056700D">
            <w:pPr>
              <w:spacing w:line="480" w:lineRule="auto"/>
              <w:rPr>
                <w:rFonts w:ascii="Tahoma" w:hAnsi="Tahoma" w:cs="Tahoma"/>
              </w:rPr>
            </w:pPr>
            <w:r w:rsidRPr="004F2BE4">
              <w:rPr>
                <w:rFonts w:ascii="Tahoma" w:hAnsi="Tahoma" w:cs="Tahoma"/>
              </w:rPr>
              <w:t>FAM-CCT GAG CAT TGG GGC CCA GA-BHQ1</w:t>
            </w:r>
          </w:p>
        </w:tc>
      </w:tr>
    </w:tbl>
    <w:p w14:paraId="0FDBF075" w14:textId="386F1035" w:rsidR="00813EB5" w:rsidRPr="004F2BE4" w:rsidRDefault="004F2BE4" w:rsidP="0056700D">
      <w:pPr>
        <w:spacing w:after="0" w:line="480" w:lineRule="auto"/>
        <w:rPr>
          <w:rFonts w:ascii="Tahoma" w:hAnsi="Tahoma" w:cs="Tahoma"/>
        </w:rPr>
      </w:pPr>
      <w:r>
        <w:rPr>
          <w:rFonts w:ascii="Tahoma" w:hAnsi="Tahoma" w:cs="Tahoma"/>
        </w:rPr>
        <w:t>Primers were sourced from Sigma</w:t>
      </w:r>
      <w:r w:rsidR="000F1002">
        <w:rPr>
          <w:rFonts w:ascii="Tahoma" w:hAnsi="Tahoma" w:cs="Tahoma"/>
        </w:rPr>
        <w:t>-</w:t>
      </w:r>
      <w:r>
        <w:rPr>
          <w:rFonts w:ascii="Tahoma" w:hAnsi="Tahoma" w:cs="Tahoma"/>
        </w:rPr>
        <w:t xml:space="preserve">Aldrich (St. Louis, MO). </w:t>
      </w:r>
      <w:r w:rsidRPr="004F2BE4">
        <w:rPr>
          <w:rFonts w:ascii="Tahoma" w:hAnsi="Tahoma" w:cs="Tahoma"/>
        </w:rPr>
        <w:t xml:space="preserve">FVIII, </w:t>
      </w:r>
      <w:r w:rsidR="001C3618">
        <w:rPr>
          <w:rFonts w:ascii="Tahoma" w:hAnsi="Tahoma" w:cs="Tahoma"/>
        </w:rPr>
        <w:t>F</w:t>
      </w:r>
      <w:r w:rsidRPr="004F2BE4">
        <w:rPr>
          <w:rFonts w:ascii="Tahoma" w:hAnsi="Tahoma" w:cs="Tahoma"/>
        </w:rPr>
        <w:t>actor VIII.</w:t>
      </w:r>
    </w:p>
    <w:sectPr w:rsidR="00813EB5" w:rsidRPr="004F2BE4" w:rsidSect="00AB4022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542A2" w14:textId="77777777" w:rsidR="00D805BE" w:rsidRDefault="00D805BE" w:rsidP="00590065">
      <w:pPr>
        <w:spacing w:after="0" w:line="240" w:lineRule="auto"/>
      </w:pPr>
      <w:r>
        <w:separator/>
      </w:r>
    </w:p>
  </w:endnote>
  <w:endnote w:type="continuationSeparator" w:id="0">
    <w:p w14:paraId="5AA9D961" w14:textId="77777777" w:rsidR="00D805BE" w:rsidRDefault="00D805BE" w:rsidP="00590065">
      <w:pPr>
        <w:spacing w:after="0" w:line="240" w:lineRule="auto"/>
      </w:pPr>
      <w:r>
        <w:continuationSeparator/>
      </w:r>
    </w:p>
  </w:endnote>
  <w:endnote w:type="continuationNotice" w:id="1">
    <w:p w14:paraId="7FF4AC8E" w14:textId="77777777" w:rsidR="00D805BE" w:rsidRDefault="00D805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9928179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</w:rPr>
    </w:sdtEndPr>
    <w:sdtContent>
      <w:p w14:paraId="5E61BD24" w14:textId="6F13D3F8" w:rsidR="00C81E79" w:rsidRPr="00590065" w:rsidRDefault="00C81E79">
        <w:pPr>
          <w:pStyle w:val="Footer"/>
          <w:jc w:val="right"/>
          <w:rPr>
            <w:rFonts w:ascii="Tahoma" w:hAnsi="Tahoma" w:cs="Tahoma"/>
          </w:rPr>
        </w:pPr>
        <w:r w:rsidRPr="00590065">
          <w:rPr>
            <w:rFonts w:ascii="Tahoma" w:hAnsi="Tahoma" w:cs="Tahoma"/>
          </w:rPr>
          <w:fldChar w:fldCharType="begin"/>
        </w:r>
        <w:r w:rsidRPr="00590065">
          <w:rPr>
            <w:rFonts w:ascii="Tahoma" w:hAnsi="Tahoma" w:cs="Tahoma"/>
          </w:rPr>
          <w:instrText xml:space="preserve"> PAGE   \* MERGEFORMAT </w:instrText>
        </w:r>
        <w:r w:rsidRPr="00590065">
          <w:rPr>
            <w:rFonts w:ascii="Tahoma" w:hAnsi="Tahoma" w:cs="Tahoma"/>
          </w:rPr>
          <w:fldChar w:fldCharType="separate"/>
        </w:r>
        <w:r>
          <w:rPr>
            <w:rFonts w:ascii="Tahoma" w:hAnsi="Tahoma" w:cs="Tahoma"/>
            <w:noProof/>
          </w:rPr>
          <w:t>15</w:t>
        </w:r>
        <w:r w:rsidRPr="00590065">
          <w:rPr>
            <w:rFonts w:ascii="Tahoma" w:hAnsi="Tahoma" w:cs="Tahoma"/>
            <w:noProof/>
          </w:rPr>
          <w:fldChar w:fldCharType="end"/>
        </w:r>
      </w:p>
    </w:sdtContent>
  </w:sdt>
  <w:p w14:paraId="5CE89893" w14:textId="77777777" w:rsidR="00C81E79" w:rsidRDefault="00C81E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957E5" w14:textId="77777777" w:rsidR="00D805BE" w:rsidRDefault="00D805BE" w:rsidP="00590065">
      <w:pPr>
        <w:spacing w:after="0" w:line="240" w:lineRule="auto"/>
      </w:pPr>
      <w:r>
        <w:separator/>
      </w:r>
    </w:p>
  </w:footnote>
  <w:footnote w:type="continuationSeparator" w:id="0">
    <w:p w14:paraId="1C89ED4B" w14:textId="77777777" w:rsidR="00D805BE" w:rsidRDefault="00D805BE" w:rsidP="00590065">
      <w:pPr>
        <w:spacing w:after="0" w:line="240" w:lineRule="auto"/>
      </w:pPr>
      <w:r>
        <w:continuationSeparator/>
      </w:r>
    </w:p>
  </w:footnote>
  <w:footnote w:type="continuationNotice" w:id="1">
    <w:p w14:paraId="141A1DB4" w14:textId="77777777" w:rsidR="00D805BE" w:rsidRDefault="00D805B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FE62A" w14:textId="77777777" w:rsidR="00C81E79" w:rsidRDefault="00C81E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83019"/>
    <w:multiLevelType w:val="hybridMultilevel"/>
    <w:tmpl w:val="BBA65448"/>
    <w:lvl w:ilvl="0" w:tplc="C63A10C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16A7B"/>
    <w:multiLevelType w:val="hybridMultilevel"/>
    <w:tmpl w:val="0A1AC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B1A60"/>
    <w:multiLevelType w:val="hybridMultilevel"/>
    <w:tmpl w:val="5C50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11A64"/>
    <w:multiLevelType w:val="hybridMultilevel"/>
    <w:tmpl w:val="52BC7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0059F0"/>
    <w:multiLevelType w:val="hybridMultilevel"/>
    <w:tmpl w:val="8610B31E"/>
    <w:lvl w:ilvl="0" w:tplc="D360C1D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201C66"/>
    <w:multiLevelType w:val="hybridMultilevel"/>
    <w:tmpl w:val="795E68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5875CFD"/>
    <w:multiLevelType w:val="hybridMultilevel"/>
    <w:tmpl w:val="9580E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2D7A66"/>
    <w:multiLevelType w:val="hybridMultilevel"/>
    <w:tmpl w:val="4E98A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D5CAE"/>
    <w:multiLevelType w:val="hybridMultilevel"/>
    <w:tmpl w:val="99A24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C4BD4"/>
    <w:multiLevelType w:val="hybridMultilevel"/>
    <w:tmpl w:val="735E4C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9AD3D3D"/>
    <w:multiLevelType w:val="hybridMultilevel"/>
    <w:tmpl w:val="DCCACEE4"/>
    <w:lvl w:ilvl="0" w:tplc="2D8A8C90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8"/>
  </w:num>
  <w:num w:numId="5">
    <w:abstractNumId w:val="9"/>
  </w:num>
  <w:num w:numId="6">
    <w:abstractNumId w:val="5"/>
  </w:num>
  <w:num w:numId="7">
    <w:abstractNumId w:val="3"/>
  </w:num>
  <w:num w:numId="8">
    <w:abstractNumId w:val="1"/>
  </w:num>
  <w:num w:numId="9">
    <w:abstractNumId w:val="4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e Thera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wxe2r5baxz05exp9sv0tzxxr0dwr9rtfdp&quot;&gt;germline transmission ms-Converted&lt;record-ids&gt;&lt;item&gt;1&lt;/item&gt;&lt;item&gt;2&lt;/item&gt;&lt;item&gt;3&lt;/item&gt;&lt;item&gt;5&lt;/item&gt;&lt;item&gt;6&lt;/item&gt;&lt;item&gt;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6&lt;/item&gt;&lt;item&gt;47&lt;/item&gt;&lt;item&gt;49&lt;/item&gt;&lt;item&gt;51&lt;/item&gt;&lt;item&gt;52&lt;/item&gt;&lt;item&gt;53&lt;/item&gt;&lt;/record-ids&gt;&lt;/item&gt;&lt;/Libraries&gt;"/>
  </w:docVars>
  <w:rsids>
    <w:rsidRoot w:val="0072101A"/>
    <w:rsid w:val="000012BA"/>
    <w:rsid w:val="0000683A"/>
    <w:rsid w:val="000102C8"/>
    <w:rsid w:val="0001162C"/>
    <w:rsid w:val="000127A0"/>
    <w:rsid w:val="0001708C"/>
    <w:rsid w:val="00022C61"/>
    <w:rsid w:val="00023821"/>
    <w:rsid w:val="00023C43"/>
    <w:rsid w:val="0002683D"/>
    <w:rsid w:val="00026AC4"/>
    <w:rsid w:val="00031A9C"/>
    <w:rsid w:val="00033B78"/>
    <w:rsid w:val="000343B1"/>
    <w:rsid w:val="00034765"/>
    <w:rsid w:val="00034DA9"/>
    <w:rsid w:val="000406D4"/>
    <w:rsid w:val="000479F2"/>
    <w:rsid w:val="00053DCC"/>
    <w:rsid w:val="000546E1"/>
    <w:rsid w:val="0005676E"/>
    <w:rsid w:val="00056CB3"/>
    <w:rsid w:val="00057980"/>
    <w:rsid w:val="00057CB6"/>
    <w:rsid w:val="00063A3C"/>
    <w:rsid w:val="00066D40"/>
    <w:rsid w:val="000674EE"/>
    <w:rsid w:val="00067769"/>
    <w:rsid w:val="00073139"/>
    <w:rsid w:val="00073B14"/>
    <w:rsid w:val="00080666"/>
    <w:rsid w:val="00080AB4"/>
    <w:rsid w:val="00082A00"/>
    <w:rsid w:val="00085776"/>
    <w:rsid w:val="00086FBE"/>
    <w:rsid w:val="0008735C"/>
    <w:rsid w:val="000873CB"/>
    <w:rsid w:val="00092EB8"/>
    <w:rsid w:val="000931B0"/>
    <w:rsid w:val="00093C3B"/>
    <w:rsid w:val="00095DB2"/>
    <w:rsid w:val="000A1458"/>
    <w:rsid w:val="000A14ED"/>
    <w:rsid w:val="000A21AB"/>
    <w:rsid w:val="000A2AB8"/>
    <w:rsid w:val="000A512E"/>
    <w:rsid w:val="000A5E17"/>
    <w:rsid w:val="000A6AD5"/>
    <w:rsid w:val="000B7DD6"/>
    <w:rsid w:val="000C1048"/>
    <w:rsid w:val="000C72CD"/>
    <w:rsid w:val="000D0531"/>
    <w:rsid w:val="000D1420"/>
    <w:rsid w:val="000D2FF2"/>
    <w:rsid w:val="000D4AB2"/>
    <w:rsid w:val="000D58D9"/>
    <w:rsid w:val="000D7171"/>
    <w:rsid w:val="000E208E"/>
    <w:rsid w:val="000E6610"/>
    <w:rsid w:val="000E7688"/>
    <w:rsid w:val="000F1002"/>
    <w:rsid w:val="000F2D2B"/>
    <w:rsid w:val="000F375A"/>
    <w:rsid w:val="000F63C6"/>
    <w:rsid w:val="000F7015"/>
    <w:rsid w:val="001011DB"/>
    <w:rsid w:val="00103827"/>
    <w:rsid w:val="0010594C"/>
    <w:rsid w:val="00106271"/>
    <w:rsid w:val="00107FE5"/>
    <w:rsid w:val="00111073"/>
    <w:rsid w:val="00111D86"/>
    <w:rsid w:val="00116F14"/>
    <w:rsid w:val="001230AE"/>
    <w:rsid w:val="001236B5"/>
    <w:rsid w:val="00123BCE"/>
    <w:rsid w:val="001247BA"/>
    <w:rsid w:val="00124885"/>
    <w:rsid w:val="00124AF4"/>
    <w:rsid w:val="0012585F"/>
    <w:rsid w:val="001309AD"/>
    <w:rsid w:val="00130F82"/>
    <w:rsid w:val="0013376A"/>
    <w:rsid w:val="00135144"/>
    <w:rsid w:val="00140226"/>
    <w:rsid w:val="001419B5"/>
    <w:rsid w:val="00142190"/>
    <w:rsid w:val="0014325C"/>
    <w:rsid w:val="00143A54"/>
    <w:rsid w:val="00144405"/>
    <w:rsid w:val="00151C70"/>
    <w:rsid w:val="00160B8D"/>
    <w:rsid w:val="00162DC6"/>
    <w:rsid w:val="0016357B"/>
    <w:rsid w:val="00167F89"/>
    <w:rsid w:val="0017033D"/>
    <w:rsid w:val="00174D05"/>
    <w:rsid w:val="00180E11"/>
    <w:rsid w:val="001831B0"/>
    <w:rsid w:val="001845D3"/>
    <w:rsid w:val="001846AC"/>
    <w:rsid w:val="001A0A3E"/>
    <w:rsid w:val="001A3472"/>
    <w:rsid w:val="001A505B"/>
    <w:rsid w:val="001A6DEA"/>
    <w:rsid w:val="001B1262"/>
    <w:rsid w:val="001B306B"/>
    <w:rsid w:val="001C33A9"/>
    <w:rsid w:val="001C3618"/>
    <w:rsid w:val="001C639B"/>
    <w:rsid w:val="001C66FB"/>
    <w:rsid w:val="001D14C6"/>
    <w:rsid w:val="001D3E63"/>
    <w:rsid w:val="001D5FAA"/>
    <w:rsid w:val="001D767B"/>
    <w:rsid w:val="001E5CB2"/>
    <w:rsid w:val="002015BA"/>
    <w:rsid w:val="00202CCA"/>
    <w:rsid w:val="0020438F"/>
    <w:rsid w:val="00206109"/>
    <w:rsid w:val="00206F37"/>
    <w:rsid w:val="00214ABA"/>
    <w:rsid w:val="002153D9"/>
    <w:rsid w:val="00215BDF"/>
    <w:rsid w:val="00217F8A"/>
    <w:rsid w:val="00221AAD"/>
    <w:rsid w:val="0022276C"/>
    <w:rsid w:val="0022347B"/>
    <w:rsid w:val="0022756A"/>
    <w:rsid w:val="00230CC7"/>
    <w:rsid w:val="00232071"/>
    <w:rsid w:val="002435F4"/>
    <w:rsid w:val="002441AC"/>
    <w:rsid w:val="00250D92"/>
    <w:rsid w:val="00253DE6"/>
    <w:rsid w:val="00254601"/>
    <w:rsid w:val="00260D51"/>
    <w:rsid w:val="0026548D"/>
    <w:rsid w:val="0026689F"/>
    <w:rsid w:val="002740CC"/>
    <w:rsid w:val="00274FB5"/>
    <w:rsid w:val="00276148"/>
    <w:rsid w:val="00281359"/>
    <w:rsid w:val="00283115"/>
    <w:rsid w:val="0028463B"/>
    <w:rsid w:val="002864BE"/>
    <w:rsid w:val="0029145C"/>
    <w:rsid w:val="002925C5"/>
    <w:rsid w:val="00296541"/>
    <w:rsid w:val="002A590A"/>
    <w:rsid w:val="002B16A2"/>
    <w:rsid w:val="002C05C4"/>
    <w:rsid w:val="002C50FE"/>
    <w:rsid w:val="002D1447"/>
    <w:rsid w:val="002D661D"/>
    <w:rsid w:val="002D7DDD"/>
    <w:rsid w:val="002E2806"/>
    <w:rsid w:val="002E4D25"/>
    <w:rsid w:val="002E67F6"/>
    <w:rsid w:val="002E6CEE"/>
    <w:rsid w:val="002E79D6"/>
    <w:rsid w:val="002F09A9"/>
    <w:rsid w:val="002F7939"/>
    <w:rsid w:val="003152AD"/>
    <w:rsid w:val="003176D6"/>
    <w:rsid w:val="003178D2"/>
    <w:rsid w:val="003201A2"/>
    <w:rsid w:val="00323C36"/>
    <w:rsid w:val="00327EC1"/>
    <w:rsid w:val="00335991"/>
    <w:rsid w:val="0033639C"/>
    <w:rsid w:val="00337B65"/>
    <w:rsid w:val="00340930"/>
    <w:rsid w:val="0034176B"/>
    <w:rsid w:val="003526FD"/>
    <w:rsid w:val="00354E94"/>
    <w:rsid w:val="003615C9"/>
    <w:rsid w:val="0036181A"/>
    <w:rsid w:val="003723A2"/>
    <w:rsid w:val="00373EC0"/>
    <w:rsid w:val="00374C26"/>
    <w:rsid w:val="00380E6B"/>
    <w:rsid w:val="00384886"/>
    <w:rsid w:val="00386F7C"/>
    <w:rsid w:val="00387AF6"/>
    <w:rsid w:val="00391944"/>
    <w:rsid w:val="00391EB2"/>
    <w:rsid w:val="003A2701"/>
    <w:rsid w:val="003A3812"/>
    <w:rsid w:val="003A7805"/>
    <w:rsid w:val="003B3EAB"/>
    <w:rsid w:val="003B5754"/>
    <w:rsid w:val="003C2DC5"/>
    <w:rsid w:val="003C5E3A"/>
    <w:rsid w:val="003C6A2F"/>
    <w:rsid w:val="003C7C9A"/>
    <w:rsid w:val="003D4D71"/>
    <w:rsid w:val="003D5FDA"/>
    <w:rsid w:val="003E0EB7"/>
    <w:rsid w:val="003E1567"/>
    <w:rsid w:val="003E3C69"/>
    <w:rsid w:val="003E3ECB"/>
    <w:rsid w:val="003F0072"/>
    <w:rsid w:val="003F56E6"/>
    <w:rsid w:val="00401A78"/>
    <w:rsid w:val="004054AB"/>
    <w:rsid w:val="00406168"/>
    <w:rsid w:val="00412816"/>
    <w:rsid w:val="00415D65"/>
    <w:rsid w:val="00420402"/>
    <w:rsid w:val="00420D33"/>
    <w:rsid w:val="00422E9F"/>
    <w:rsid w:val="00425B3E"/>
    <w:rsid w:val="00426079"/>
    <w:rsid w:val="004357F7"/>
    <w:rsid w:val="0044207C"/>
    <w:rsid w:val="00443824"/>
    <w:rsid w:val="00443939"/>
    <w:rsid w:val="00445D98"/>
    <w:rsid w:val="004479DF"/>
    <w:rsid w:val="00450848"/>
    <w:rsid w:val="004519FD"/>
    <w:rsid w:val="00455061"/>
    <w:rsid w:val="00455D15"/>
    <w:rsid w:val="00461DCE"/>
    <w:rsid w:val="0046404D"/>
    <w:rsid w:val="004642CA"/>
    <w:rsid w:val="0046552A"/>
    <w:rsid w:val="00466642"/>
    <w:rsid w:val="00470125"/>
    <w:rsid w:val="00470B96"/>
    <w:rsid w:val="00474049"/>
    <w:rsid w:val="00480B30"/>
    <w:rsid w:val="00486757"/>
    <w:rsid w:val="0048678B"/>
    <w:rsid w:val="00486F5A"/>
    <w:rsid w:val="004925C3"/>
    <w:rsid w:val="00494C05"/>
    <w:rsid w:val="004A0D1F"/>
    <w:rsid w:val="004A4865"/>
    <w:rsid w:val="004A5354"/>
    <w:rsid w:val="004B0B0F"/>
    <w:rsid w:val="004B4035"/>
    <w:rsid w:val="004B5BBB"/>
    <w:rsid w:val="004C359B"/>
    <w:rsid w:val="004C5BF7"/>
    <w:rsid w:val="004D0CE1"/>
    <w:rsid w:val="004E169B"/>
    <w:rsid w:val="004E3462"/>
    <w:rsid w:val="004E76E8"/>
    <w:rsid w:val="004F2BE4"/>
    <w:rsid w:val="004F2CF3"/>
    <w:rsid w:val="00505502"/>
    <w:rsid w:val="005076F2"/>
    <w:rsid w:val="005111AE"/>
    <w:rsid w:val="005137B8"/>
    <w:rsid w:val="005157D5"/>
    <w:rsid w:val="00515DD6"/>
    <w:rsid w:val="00520F12"/>
    <w:rsid w:val="005269BA"/>
    <w:rsid w:val="005275F7"/>
    <w:rsid w:val="005304D6"/>
    <w:rsid w:val="00536D99"/>
    <w:rsid w:val="00537B39"/>
    <w:rsid w:val="00540FAA"/>
    <w:rsid w:val="00541AEF"/>
    <w:rsid w:val="00551E4D"/>
    <w:rsid w:val="00554917"/>
    <w:rsid w:val="00556261"/>
    <w:rsid w:val="00556BDE"/>
    <w:rsid w:val="0056051D"/>
    <w:rsid w:val="0056697D"/>
    <w:rsid w:val="0056700D"/>
    <w:rsid w:val="0057397B"/>
    <w:rsid w:val="0057471F"/>
    <w:rsid w:val="005765C8"/>
    <w:rsid w:val="0058025D"/>
    <w:rsid w:val="00582B15"/>
    <w:rsid w:val="00583920"/>
    <w:rsid w:val="00584ACE"/>
    <w:rsid w:val="005851E4"/>
    <w:rsid w:val="00590065"/>
    <w:rsid w:val="0059129C"/>
    <w:rsid w:val="005A0298"/>
    <w:rsid w:val="005A215C"/>
    <w:rsid w:val="005A75E2"/>
    <w:rsid w:val="005B2230"/>
    <w:rsid w:val="005B3644"/>
    <w:rsid w:val="005B3FD4"/>
    <w:rsid w:val="005C1529"/>
    <w:rsid w:val="005C3258"/>
    <w:rsid w:val="005C42A6"/>
    <w:rsid w:val="005D208D"/>
    <w:rsid w:val="005D257B"/>
    <w:rsid w:val="005D3DEC"/>
    <w:rsid w:val="005D6975"/>
    <w:rsid w:val="005D7B85"/>
    <w:rsid w:val="005E01BA"/>
    <w:rsid w:val="005E1431"/>
    <w:rsid w:val="005E145B"/>
    <w:rsid w:val="005E392B"/>
    <w:rsid w:val="005E7F62"/>
    <w:rsid w:val="005F06D2"/>
    <w:rsid w:val="006014FD"/>
    <w:rsid w:val="006021EC"/>
    <w:rsid w:val="0060261B"/>
    <w:rsid w:val="00611F85"/>
    <w:rsid w:val="00612D0E"/>
    <w:rsid w:val="00613BC2"/>
    <w:rsid w:val="006152D2"/>
    <w:rsid w:val="0062111D"/>
    <w:rsid w:val="0062277D"/>
    <w:rsid w:val="00624448"/>
    <w:rsid w:val="00625006"/>
    <w:rsid w:val="00636861"/>
    <w:rsid w:val="00636988"/>
    <w:rsid w:val="00637DA1"/>
    <w:rsid w:val="006408E5"/>
    <w:rsid w:val="0064599E"/>
    <w:rsid w:val="00645E19"/>
    <w:rsid w:val="006474D7"/>
    <w:rsid w:val="00650A96"/>
    <w:rsid w:val="0066414F"/>
    <w:rsid w:val="00672C62"/>
    <w:rsid w:val="00672F5C"/>
    <w:rsid w:val="00674FE2"/>
    <w:rsid w:val="00677C0F"/>
    <w:rsid w:val="00680ABB"/>
    <w:rsid w:val="00686DBD"/>
    <w:rsid w:val="006922D1"/>
    <w:rsid w:val="00693884"/>
    <w:rsid w:val="00695460"/>
    <w:rsid w:val="006970E3"/>
    <w:rsid w:val="006A34B1"/>
    <w:rsid w:val="006A3C53"/>
    <w:rsid w:val="006A435C"/>
    <w:rsid w:val="006B02A7"/>
    <w:rsid w:val="006B6949"/>
    <w:rsid w:val="006C1629"/>
    <w:rsid w:val="006C32B9"/>
    <w:rsid w:val="006C6759"/>
    <w:rsid w:val="006D1BC6"/>
    <w:rsid w:val="006D43DD"/>
    <w:rsid w:val="006D6FF0"/>
    <w:rsid w:val="006E294D"/>
    <w:rsid w:val="006F0D14"/>
    <w:rsid w:val="006F11E1"/>
    <w:rsid w:val="006F1B75"/>
    <w:rsid w:val="006F27C8"/>
    <w:rsid w:val="006F64F3"/>
    <w:rsid w:val="006F6E13"/>
    <w:rsid w:val="00703A1B"/>
    <w:rsid w:val="00705031"/>
    <w:rsid w:val="00705351"/>
    <w:rsid w:val="007058B1"/>
    <w:rsid w:val="0071052A"/>
    <w:rsid w:val="00710992"/>
    <w:rsid w:val="0071180D"/>
    <w:rsid w:val="0071445C"/>
    <w:rsid w:val="00717085"/>
    <w:rsid w:val="0072101A"/>
    <w:rsid w:val="007216B1"/>
    <w:rsid w:val="00721B5D"/>
    <w:rsid w:val="00725A2F"/>
    <w:rsid w:val="00725AB2"/>
    <w:rsid w:val="00725F83"/>
    <w:rsid w:val="007260D9"/>
    <w:rsid w:val="007270CA"/>
    <w:rsid w:val="007372B6"/>
    <w:rsid w:val="0073770A"/>
    <w:rsid w:val="00740A4D"/>
    <w:rsid w:val="00741826"/>
    <w:rsid w:val="007466D4"/>
    <w:rsid w:val="00746C09"/>
    <w:rsid w:val="0074765A"/>
    <w:rsid w:val="0076650A"/>
    <w:rsid w:val="00783F8E"/>
    <w:rsid w:val="00784531"/>
    <w:rsid w:val="007860AA"/>
    <w:rsid w:val="007903DE"/>
    <w:rsid w:val="007907B2"/>
    <w:rsid w:val="00790D19"/>
    <w:rsid w:val="0079405E"/>
    <w:rsid w:val="007942E6"/>
    <w:rsid w:val="007A2B3E"/>
    <w:rsid w:val="007A3D9F"/>
    <w:rsid w:val="007A73AE"/>
    <w:rsid w:val="007A75AE"/>
    <w:rsid w:val="007B0F49"/>
    <w:rsid w:val="007B6169"/>
    <w:rsid w:val="007B64D6"/>
    <w:rsid w:val="007C6CA8"/>
    <w:rsid w:val="007C7DFB"/>
    <w:rsid w:val="007D287F"/>
    <w:rsid w:val="007D315B"/>
    <w:rsid w:val="007D6D69"/>
    <w:rsid w:val="007D7640"/>
    <w:rsid w:val="007F178A"/>
    <w:rsid w:val="007F2D67"/>
    <w:rsid w:val="00803FE5"/>
    <w:rsid w:val="0080586E"/>
    <w:rsid w:val="0080599B"/>
    <w:rsid w:val="008100CA"/>
    <w:rsid w:val="00813EB5"/>
    <w:rsid w:val="008148EA"/>
    <w:rsid w:val="008179EB"/>
    <w:rsid w:val="008244D8"/>
    <w:rsid w:val="0082473A"/>
    <w:rsid w:val="00826253"/>
    <w:rsid w:val="00827614"/>
    <w:rsid w:val="008309A3"/>
    <w:rsid w:val="00830AD1"/>
    <w:rsid w:val="0083628D"/>
    <w:rsid w:val="0083792D"/>
    <w:rsid w:val="008409B1"/>
    <w:rsid w:val="00840E08"/>
    <w:rsid w:val="00841974"/>
    <w:rsid w:val="00843A3E"/>
    <w:rsid w:val="00847B90"/>
    <w:rsid w:val="008542EA"/>
    <w:rsid w:val="008676DE"/>
    <w:rsid w:val="0087558A"/>
    <w:rsid w:val="00877335"/>
    <w:rsid w:val="00883E90"/>
    <w:rsid w:val="00884160"/>
    <w:rsid w:val="0088501C"/>
    <w:rsid w:val="00885978"/>
    <w:rsid w:val="00891D6A"/>
    <w:rsid w:val="008A14A2"/>
    <w:rsid w:val="008A7D71"/>
    <w:rsid w:val="008B15D7"/>
    <w:rsid w:val="008B1D4B"/>
    <w:rsid w:val="008B361F"/>
    <w:rsid w:val="008C025E"/>
    <w:rsid w:val="008C1CD2"/>
    <w:rsid w:val="008C59E7"/>
    <w:rsid w:val="008C70DC"/>
    <w:rsid w:val="008C739A"/>
    <w:rsid w:val="008C7A17"/>
    <w:rsid w:val="008D0A8B"/>
    <w:rsid w:val="008D0BAE"/>
    <w:rsid w:val="008D3FB2"/>
    <w:rsid w:val="008D4785"/>
    <w:rsid w:val="008D4B2E"/>
    <w:rsid w:val="008D71CA"/>
    <w:rsid w:val="008D7553"/>
    <w:rsid w:val="008E1271"/>
    <w:rsid w:val="008E211D"/>
    <w:rsid w:val="008E6AB0"/>
    <w:rsid w:val="008F034A"/>
    <w:rsid w:val="008F0E8F"/>
    <w:rsid w:val="008F12EA"/>
    <w:rsid w:val="008F1AE7"/>
    <w:rsid w:val="008F2D7B"/>
    <w:rsid w:val="008F62CE"/>
    <w:rsid w:val="00900886"/>
    <w:rsid w:val="00905163"/>
    <w:rsid w:val="009071CA"/>
    <w:rsid w:val="00907214"/>
    <w:rsid w:val="009109F9"/>
    <w:rsid w:val="009115E5"/>
    <w:rsid w:val="00912E99"/>
    <w:rsid w:val="00916595"/>
    <w:rsid w:val="00917BF5"/>
    <w:rsid w:val="00920151"/>
    <w:rsid w:val="00920DFC"/>
    <w:rsid w:val="00924C1B"/>
    <w:rsid w:val="00926A80"/>
    <w:rsid w:val="00931AEC"/>
    <w:rsid w:val="00942014"/>
    <w:rsid w:val="00944522"/>
    <w:rsid w:val="00946BF1"/>
    <w:rsid w:val="00955916"/>
    <w:rsid w:val="00956ABB"/>
    <w:rsid w:val="00964E16"/>
    <w:rsid w:val="009654EB"/>
    <w:rsid w:val="00966809"/>
    <w:rsid w:val="00966F51"/>
    <w:rsid w:val="00973D41"/>
    <w:rsid w:val="009811B3"/>
    <w:rsid w:val="009823F9"/>
    <w:rsid w:val="00982A9B"/>
    <w:rsid w:val="009867EE"/>
    <w:rsid w:val="00987E61"/>
    <w:rsid w:val="00990D32"/>
    <w:rsid w:val="00990FE9"/>
    <w:rsid w:val="00991961"/>
    <w:rsid w:val="009A1ACF"/>
    <w:rsid w:val="009A22F8"/>
    <w:rsid w:val="009A2F20"/>
    <w:rsid w:val="009A5F76"/>
    <w:rsid w:val="009B1B04"/>
    <w:rsid w:val="009B2FFC"/>
    <w:rsid w:val="009B37BB"/>
    <w:rsid w:val="009B4390"/>
    <w:rsid w:val="009B4D44"/>
    <w:rsid w:val="009B6280"/>
    <w:rsid w:val="009B73D0"/>
    <w:rsid w:val="009C0700"/>
    <w:rsid w:val="009C071B"/>
    <w:rsid w:val="009C39A3"/>
    <w:rsid w:val="009C44A7"/>
    <w:rsid w:val="009C5D5F"/>
    <w:rsid w:val="009C600E"/>
    <w:rsid w:val="009D11F7"/>
    <w:rsid w:val="009D294C"/>
    <w:rsid w:val="009D3CE3"/>
    <w:rsid w:val="009D72D3"/>
    <w:rsid w:val="009E3374"/>
    <w:rsid w:val="009F53D3"/>
    <w:rsid w:val="009F7312"/>
    <w:rsid w:val="00A02D1C"/>
    <w:rsid w:val="00A0511C"/>
    <w:rsid w:val="00A074AE"/>
    <w:rsid w:val="00A11954"/>
    <w:rsid w:val="00A14AC0"/>
    <w:rsid w:val="00A15BB3"/>
    <w:rsid w:val="00A15E22"/>
    <w:rsid w:val="00A1607A"/>
    <w:rsid w:val="00A32AA5"/>
    <w:rsid w:val="00A3353E"/>
    <w:rsid w:val="00A41F0F"/>
    <w:rsid w:val="00A469D6"/>
    <w:rsid w:val="00A50B6B"/>
    <w:rsid w:val="00A55A74"/>
    <w:rsid w:val="00A60990"/>
    <w:rsid w:val="00A64574"/>
    <w:rsid w:val="00A645FD"/>
    <w:rsid w:val="00A64AE1"/>
    <w:rsid w:val="00A65414"/>
    <w:rsid w:val="00A654FB"/>
    <w:rsid w:val="00A66EAE"/>
    <w:rsid w:val="00A708F4"/>
    <w:rsid w:val="00A777CC"/>
    <w:rsid w:val="00A806B4"/>
    <w:rsid w:val="00A81FFC"/>
    <w:rsid w:val="00A830EF"/>
    <w:rsid w:val="00A845FA"/>
    <w:rsid w:val="00A8542B"/>
    <w:rsid w:val="00A854DD"/>
    <w:rsid w:val="00A85EE5"/>
    <w:rsid w:val="00A96074"/>
    <w:rsid w:val="00A964D4"/>
    <w:rsid w:val="00AA6052"/>
    <w:rsid w:val="00AB0069"/>
    <w:rsid w:val="00AB034F"/>
    <w:rsid w:val="00AB1E76"/>
    <w:rsid w:val="00AB4022"/>
    <w:rsid w:val="00AB5B6C"/>
    <w:rsid w:val="00AB5D79"/>
    <w:rsid w:val="00AC18F0"/>
    <w:rsid w:val="00AC39A8"/>
    <w:rsid w:val="00AC688A"/>
    <w:rsid w:val="00AC6F79"/>
    <w:rsid w:val="00AD027B"/>
    <w:rsid w:val="00AD1376"/>
    <w:rsid w:val="00AD557B"/>
    <w:rsid w:val="00AD7BD8"/>
    <w:rsid w:val="00AE6D52"/>
    <w:rsid w:val="00AF0A1F"/>
    <w:rsid w:val="00AF3A3E"/>
    <w:rsid w:val="00AF5041"/>
    <w:rsid w:val="00AF69A8"/>
    <w:rsid w:val="00B016B7"/>
    <w:rsid w:val="00B046EE"/>
    <w:rsid w:val="00B0486E"/>
    <w:rsid w:val="00B14ED4"/>
    <w:rsid w:val="00B15912"/>
    <w:rsid w:val="00B200DB"/>
    <w:rsid w:val="00B2215C"/>
    <w:rsid w:val="00B27CED"/>
    <w:rsid w:val="00B30F33"/>
    <w:rsid w:val="00B3170B"/>
    <w:rsid w:val="00B31787"/>
    <w:rsid w:val="00B33BDA"/>
    <w:rsid w:val="00B33CC7"/>
    <w:rsid w:val="00B34C2B"/>
    <w:rsid w:val="00B35402"/>
    <w:rsid w:val="00B36023"/>
    <w:rsid w:val="00B401C9"/>
    <w:rsid w:val="00B418F4"/>
    <w:rsid w:val="00B41AF2"/>
    <w:rsid w:val="00B47E4B"/>
    <w:rsid w:val="00B54CC6"/>
    <w:rsid w:val="00B56267"/>
    <w:rsid w:val="00B615AA"/>
    <w:rsid w:val="00B63E9C"/>
    <w:rsid w:val="00B64496"/>
    <w:rsid w:val="00B6494B"/>
    <w:rsid w:val="00B7257E"/>
    <w:rsid w:val="00B7475E"/>
    <w:rsid w:val="00B748C9"/>
    <w:rsid w:val="00B74D1C"/>
    <w:rsid w:val="00B81367"/>
    <w:rsid w:val="00B81598"/>
    <w:rsid w:val="00B822D3"/>
    <w:rsid w:val="00B8371C"/>
    <w:rsid w:val="00B853E8"/>
    <w:rsid w:val="00B93F5D"/>
    <w:rsid w:val="00B94001"/>
    <w:rsid w:val="00B95D08"/>
    <w:rsid w:val="00BA7E45"/>
    <w:rsid w:val="00BB07B1"/>
    <w:rsid w:val="00BB7F59"/>
    <w:rsid w:val="00BC02D5"/>
    <w:rsid w:val="00BC4A49"/>
    <w:rsid w:val="00BC4D75"/>
    <w:rsid w:val="00BC5AB5"/>
    <w:rsid w:val="00BC6210"/>
    <w:rsid w:val="00BD20C4"/>
    <w:rsid w:val="00BD2131"/>
    <w:rsid w:val="00BD421A"/>
    <w:rsid w:val="00BD68D2"/>
    <w:rsid w:val="00BD6FA6"/>
    <w:rsid w:val="00BD798A"/>
    <w:rsid w:val="00BE1767"/>
    <w:rsid w:val="00BF0059"/>
    <w:rsid w:val="00BF0EFB"/>
    <w:rsid w:val="00BF237C"/>
    <w:rsid w:val="00BF7917"/>
    <w:rsid w:val="00C00F5A"/>
    <w:rsid w:val="00C01604"/>
    <w:rsid w:val="00C03E50"/>
    <w:rsid w:val="00C050A4"/>
    <w:rsid w:val="00C10AD1"/>
    <w:rsid w:val="00C15C69"/>
    <w:rsid w:val="00C164C8"/>
    <w:rsid w:val="00C23C5F"/>
    <w:rsid w:val="00C23D88"/>
    <w:rsid w:val="00C367EE"/>
    <w:rsid w:val="00C3756D"/>
    <w:rsid w:val="00C40364"/>
    <w:rsid w:val="00C45689"/>
    <w:rsid w:val="00C46148"/>
    <w:rsid w:val="00C462C8"/>
    <w:rsid w:val="00C50721"/>
    <w:rsid w:val="00C50B17"/>
    <w:rsid w:val="00C51E03"/>
    <w:rsid w:val="00C53CFA"/>
    <w:rsid w:val="00C546A4"/>
    <w:rsid w:val="00C557F4"/>
    <w:rsid w:val="00C56A5D"/>
    <w:rsid w:val="00C5745E"/>
    <w:rsid w:val="00C60A4C"/>
    <w:rsid w:val="00C61F23"/>
    <w:rsid w:val="00C676E6"/>
    <w:rsid w:val="00C76DF8"/>
    <w:rsid w:val="00C80E8B"/>
    <w:rsid w:val="00C81E79"/>
    <w:rsid w:val="00C83599"/>
    <w:rsid w:val="00C852AD"/>
    <w:rsid w:val="00C8640B"/>
    <w:rsid w:val="00C86FE4"/>
    <w:rsid w:val="00C871D2"/>
    <w:rsid w:val="00C92A09"/>
    <w:rsid w:val="00C93AB9"/>
    <w:rsid w:val="00C94DFF"/>
    <w:rsid w:val="00C9783B"/>
    <w:rsid w:val="00CA11C9"/>
    <w:rsid w:val="00CA57E1"/>
    <w:rsid w:val="00CA74BB"/>
    <w:rsid w:val="00CB2C26"/>
    <w:rsid w:val="00CB479D"/>
    <w:rsid w:val="00CB5CF6"/>
    <w:rsid w:val="00CB674D"/>
    <w:rsid w:val="00CB75C1"/>
    <w:rsid w:val="00CC039B"/>
    <w:rsid w:val="00CC4B60"/>
    <w:rsid w:val="00CC61ED"/>
    <w:rsid w:val="00CC7C7F"/>
    <w:rsid w:val="00CD081B"/>
    <w:rsid w:val="00CD15BD"/>
    <w:rsid w:val="00CD179F"/>
    <w:rsid w:val="00CD6A8F"/>
    <w:rsid w:val="00CE1E11"/>
    <w:rsid w:val="00CE7B11"/>
    <w:rsid w:val="00CF4969"/>
    <w:rsid w:val="00CF6440"/>
    <w:rsid w:val="00CF7885"/>
    <w:rsid w:val="00D01475"/>
    <w:rsid w:val="00D02AC7"/>
    <w:rsid w:val="00D146CB"/>
    <w:rsid w:val="00D172DE"/>
    <w:rsid w:val="00D216BC"/>
    <w:rsid w:val="00D21915"/>
    <w:rsid w:val="00D22019"/>
    <w:rsid w:val="00D22619"/>
    <w:rsid w:val="00D22A0B"/>
    <w:rsid w:val="00D2747C"/>
    <w:rsid w:val="00D411CD"/>
    <w:rsid w:val="00D41CE7"/>
    <w:rsid w:val="00D421F1"/>
    <w:rsid w:val="00D529C0"/>
    <w:rsid w:val="00D5550E"/>
    <w:rsid w:val="00D55C9D"/>
    <w:rsid w:val="00D57B73"/>
    <w:rsid w:val="00D7105B"/>
    <w:rsid w:val="00D73111"/>
    <w:rsid w:val="00D7343F"/>
    <w:rsid w:val="00D7404D"/>
    <w:rsid w:val="00D746F7"/>
    <w:rsid w:val="00D75B7E"/>
    <w:rsid w:val="00D77857"/>
    <w:rsid w:val="00D805BE"/>
    <w:rsid w:val="00D80A49"/>
    <w:rsid w:val="00D8172C"/>
    <w:rsid w:val="00D83DFF"/>
    <w:rsid w:val="00D8502A"/>
    <w:rsid w:val="00D86F8D"/>
    <w:rsid w:val="00D909F9"/>
    <w:rsid w:val="00D919A0"/>
    <w:rsid w:val="00D91E93"/>
    <w:rsid w:val="00D9424C"/>
    <w:rsid w:val="00DB08D0"/>
    <w:rsid w:val="00DB3324"/>
    <w:rsid w:val="00DB4567"/>
    <w:rsid w:val="00DB4795"/>
    <w:rsid w:val="00DC1F9F"/>
    <w:rsid w:val="00DC41EA"/>
    <w:rsid w:val="00DC4D0D"/>
    <w:rsid w:val="00DC7716"/>
    <w:rsid w:val="00DC7DFD"/>
    <w:rsid w:val="00DD3796"/>
    <w:rsid w:val="00DD37A2"/>
    <w:rsid w:val="00DD5494"/>
    <w:rsid w:val="00DD60E8"/>
    <w:rsid w:val="00DD71D6"/>
    <w:rsid w:val="00DD73BF"/>
    <w:rsid w:val="00DD7BD1"/>
    <w:rsid w:val="00DE2526"/>
    <w:rsid w:val="00DE3CAF"/>
    <w:rsid w:val="00DE62F8"/>
    <w:rsid w:val="00DF01BD"/>
    <w:rsid w:val="00DF4DD2"/>
    <w:rsid w:val="00E020B5"/>
    <w:rsid w:val="00E02728"/>
    <w:rsid w:val="00E0497D"/>
    <w:rsid w:val="00E0621A"/>
    <w:rsid w:val="00E1055E"/>
    <w:rsid w:val="00E12827"/>
    <w:rsid w:val="00E13802"/>
    <w:rsid w:val="00E17170"/>
    <w:rsid w:val="00E21487"/>
    <w:rsid w:val="00E2409D"/>
    <w:rsid w:val="00E24BE3"/>
    <w:rsid w:val="00E250F6"/>
    <w:rsid w:val="00E2570C"/>
    <w:rsid w:val="00E26B45"/>
    <w:rsid w:val="00E26B4B"/>
    <w:rsid w:val="00E27D08"/>
    <w:rsid w:val="00E31AAA"/>
    <w:rsid w:val="00E35160"/>
    <w:rsid w:val="00E36403"/>
    <w:rsid w:val="00E41EBB"/>
    <w:rsid w:val="00E44FC3"/>
    <w:rsid w:val="00E52EDD"/>
    <w:rsid w:val="00E537F3"/>
    <w:rsid w:val="00E54CBE"/>
    <w:rsid w:val="00E61A45"/>
    <w:rsid w:val="00E63FDC"/>
    <w:rsid w:val="00E65660"/>
    <w:rsid w:val="00E66A61"/>
    <w:rsid w:val="00E66CFC"/>
    <w:rsid w:val="00E66F1A"/>
    <w:rsid w:val="00E67EB8"/>
    <w:rsid w:val="00E7681E"/>
    <w:rsid w:val="00E77ECD"/>
    <w:rsid w:val="00E81217"/>
    <w:rsid w:val="00E86F52"/>
    <w:rsid w:val="00E87B37"/>
    <w:rsid w:val="00E9059B"/>
    <w:rsid w:val="00E97DC9"/>
    <w:rsid w:val="00EA09A0"/>
    <w:rsid w:val="00EA265D"/>
    <w:rsid w:val="00EA34DB"/>
    <w:rsid w:val="00EA403B"/>
    <w:rsid w:val="00EA4ADB"/>
    <w:rsid w:val="00EA6EB1"/>
    <w:rsid w:val="00EB1E5A"/>
    <w:rsid w:val="00EB200F"/>
    <w:rsid w:val="00EB2A46"/>
    <w:rsid w:val="00EB2B7C"/>
    <w:rsid w:val="00EB3B20"/>
    <w:rsid w:val="00EB69A4"/>
    <w:rsid w:val="00EC330F"/>
    <w:rsid w:val="00EC7346"/>
    <w:rsid w:val="00EC79B0"/>
    <w:rsid w:val="00ED09ED"/>
    <w:rsid w:val="00ED2ACC"/>
    <w:rsid w:val="00ED4B2D"/>
    <w:rsid w:val="00ED6972"/>
    <w:rsid w:val="00EE4536"/>
    <w:rsid w:val="00EE513C"/>
    <w:rsid w:val="00EE5300"/>
    <w:rsid w:val="00EF2448"/>
    <w:rsid w:val="00EF3BB9"/>
    <w:rsid w:val="00EF6B5F"/>
    <w:rsid w:val="00F01FBF"/>
    <w:rsid w:val="00F030D1"/>
    <w:rsid w:val="00F0591C"/>
    <w:rsid w:val="00F06F27"/>
    <w:rsid w:val="00F079FB"/>
    <w:rsid w:val="00F15ADE"/>
    <w:rsid w:val="00F1656D"/>
    <w:rsid w:val="00F213D7"/>
    <w:rsid w:val="00F22EF4"/>
    <w:rsid w:val="00F237F3"/>
    <w:rsid w:val="00F24E14"/>
    <w:rsid w:val="00F24F33"/>
    <w:rsid w:val="00F3565C"/>
    <w:rsid w:val="00F37C75"/>
    <w:rsid w:val="00F412D8"/>
    <w:rsid w:val="00F41DA5"/>
    <w:rsid w:val="00F4694E"/>
    <w:rsid w:val="00F47F3F"/>
    <w:rsid w:val="00F512B4"/>
    <w:rsid w:val="00F54223"/>
    <w:rsid w:val="00F570FF"/>
    <w:rsid w:val="00F60C35"/>
    <w:rsid w:val="00F637DB"/>
    <w:rsid w:val="00F66F9E"/>
    <w:rsid w:val="00F70210"/>
    <w:rsid w:val="00F75682"/>
    <w:rsid w:val="00F82574"/>
    <w:rsid w:val="00F85560"/>
    <w:rsid w:val="00F8624D"/>
    <w:rsid w:val="00F919B1"/>
    <w:rsid w:val="00F94D05"/>
    <w:rsid w:val="00F9688F"/>
    <w:rsid w:val="00FA0972"/>
    <w:rsid w:val="00FA0C9C"/>
    <w:rsid w:val="00FA17F8"/>
    <w:rsid w:val="00FA2934"/>
    <w:rsid w:val="00FA3444"/>
    <w:rsid w:val="00FA3567"/>
    <w:rsid w:val="00FA60CC"/>
    <w:rsid w:val="00FA6513"/>
    <w:rsid w:val="00FB07FD"/>
    <w:rsid w:val="00FB7AEA"/>
    <w:rsid w:val="00FC15E4"/>
    <w:rsid w:val="00FC4E38"/>
    <w:rsid w:val="00FC6408"/>
    <w:rsid w:val="00FC645B"/>
    <w:rsid w:val="00FC6477"/>
    <w:rsid w:val="00FC7251"/>
    <w:rsid w:val="00FD0283"/>
    <w:rsid w:val="00FD5615"/>
    <w:rsid w:val="00FD58FD"/>
    <w:rsid w:val="00FD62BD"/>
    <w:rsid w:val="00FE42CD"/>
    <w:rsid w:val="00FE449C"/>
    <w:rsid w:val="00FE6EFB"/>
    <w:rsid w:val="00FF4170"/>
    <w:rsid w:val="00FF4EF9"/>
    <w:rsid w:val="00FF52A6"/>
    <w:rsid w:val="00FF5D89"/>
    <w:rsid w:val="00FF7C81"/>
    <w:rsid w:val="00FF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6B779BBA"/>
  <w15:chartTrackingRefBased/>
  <w15:docId w15:val="{99D81D75-B46E-4C3E-B704-8DA4EC843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01A"/>
    <w:rPr>
      <w:rFonts w:asciiTheme="minorHAnsi" w:hAnsiTheme="minorHAnsi" w:cstheme="minorBidi"/>
    </w:rPr>
  </w:style>
  <w:style w:type="paragraph" w:styleId="Heading3">
    <w:name w:val="heading 3"/>
    <w:basedOn w:val="Normal"/>
    <w:link w:val="Heading3Char"/>
    <w:uiPriority w:val="9"/>
    <w:qFormat/>
    <w:rsid w:val="00180E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101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7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B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B73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B73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B73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00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900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065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5900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065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C871D2"/>
    <w:pPr>
      <w:ind w:left="720"/>
      <w:contextualSpacing/>
    </w:pPr>
  </w:style>
  <w:style w:type="paragraph" w:styleId="Revision">
    <w:name w:val="Revision"/>
    <w:hidden/>
    <w:uiPriority w:val="99"/>
    <w:semiHidden/>
    <w:rsid w:val="00A41F0F"/>
    <w:pPr>
      <w:spacing w:after="0" w:line="240" w:lineRule="auto"/>
    </w:pPr>
    <w:rPr>
      <w:rFonts w:asciiTheme="minorHAnsi" w:hAnsiTheme="minorHAnsi" w:cstheme="minorBidi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3EB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3EB5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13EB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B4022"/>
  </w:style>
  <w:style w:type="character" w:customStyle="1" w:styleId="Heading3Char">
    <w:name w:val="Heading 3 Char"/>
    <w:basedOn w:val="DefaultParagraphFont"/>
    <w:link w:val="Heading3"/>
    <w:uiPriority w:val="9"/>
    <w:rsid w:val="00180E1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66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C4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513C"/>
    <w:pPr>
      <w:framePr w:hSpace="180" w:wrap="around" w:vAnchor="page" w:hAnchor="margin" w:y="3877"/>
      <w:spacing w:after="0"/>
      <w:jc w:val="center"/>
    </w:pPr>
    <w:rPr>
      <w:rFonts w:ascii="Tahoma" w:hAnsi="Tahoma"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13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E513C"/>
    <w:pPr>
      <w:framePr w:hSpace="180" w:wrap="around" w:vAnchor="page" w:hAnchor="margin" w:y="3877"/>
      <w:spacing w:line="480" w:lineRule="auto"/>
    </w:pPr>
    <w:rPr>
      <w:rFonts w:ascii="Tahoma" w:hAnsi="Tahoma"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513C"/>
    <w:rPr>
      <w:noProof/>
    </w:rPr>
  </w:style>
  <w:style w:type="character" w:styleId="PlaceholderText">
    <w:name w:val="Placeholder Text"/>
    <w:basedOn w:val="DefaultParagraphFont"/>
    <w:uiPriority w:val="99"/>
    <w:semiHidden/>
    <w:rsid w:val="00FC15E4"/>
    <w:rPr>
      <w:color w:val="808080"/>
    </w:rPr>
  </w:style>
  <w:style w:type="character" w:styleId="Emphasis">
    <w:name w:val="Emphasis"/>
    <w:basedOn w:val="DefaultParagraphFont"/>
    <w:uiPriority w:val="20"/>
    <w:qFormat/>
    <w:rsid w:val="00611F85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8D0A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0A8B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0A8B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11D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805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9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DF394BAC35454D871D408BCE685FF9" ma:contentTypeVersion="13" ma:contentTypeDescription="Create a new document." ma:contentTypeScope="" ma:versionID="10eab0a3316b0e05402c50322d2c7f9a">
  <xsd:schema xmlns:xsd="http://www.w3.org/2001/XMLSchema" xmlns:xs="http://www.w3.org/2001/XMLSchema" xmlns:p="http://schemas.microsoft.com/office/2006/metadata/properties" xmlns:ns3="d873c7c9-9dd6-48a4-91f4-c5da8e56ce93" xmlns:ns4="b082a9e2-2b97-4f9d-96d3-cc9c4db9eb8f" targetNamespace="http://schemas.microsoft.com/office/2006/metadata/properties" ma:root="true" ma:fieldsID="79549c6c3f1d79ac60264d9760b6c449" ns3:_="" ns4:_="">
    <xsd:import namespace="d873c7c9-9dd6-48a4-91f4-c5da8e56ce93"/>
    <xsd:import namespace="b082a9e2-2b97-4f9d-96d3-cc9c4db9eb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73c7c9-9dd6-48a4-91f4-c5da8e56ce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82a9e2-2b97-4f9d-96d3-cc9c4db9eb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CDF71551DEFD488A3249249A5F0B13" ma:contentTypeVersion="13" ma:contentTypeDescription="Create a new document." ma:contentTypeScope="" ma:versionID="630538dda4e0d0f5ab8f5adc375bf53f">
  <xsd:schema xmlns:xsd="http://www.w3.org/2001/XMLSchema" xmlns:xs="http://www.w3.org/2001/XMLSchema" xmlns:p="http://schemas.microsoft.com/office/2006/metadata/properties" xmlns:ns3="2f3151f5-f9d0-4b73-ae65-08624dc7e555" xmlns:ns4="7b12ddc4-877f-4d37-8ee0-cce360e0c2ef" targetNamespace="http://schemas.microsoft.com/office/2006/metadata/properties" ma:root="true" ma:fieldsID="c56defdebea7bfc0906e5910fbe44199" ns3:_="" ns4:_="">
    <xsd:import namespace="2f3151f5-f9d0-4b73-ae65-08624dc7e555"/>
    <xsd:import namespace="7b12ddc4-877f-4d37-8ee0-cce360e0c2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3151f5-f9d0-4b73-ae65-08624dc7e5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12ddc4-877f-4d37-8ee0-cce360e0c2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0D030B-4603-4676-924F-5D7855FD49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73c7c9-9dd6-48a4-91f4-c5da8e56ce93"/>
    <ds:schemaRef ds:uri="b082a9e2-2b97-4f9d-96d3-cc9c4db9eb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7E4C46-E4D5-4AA1-A0E0-CAD9010A2C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7BBFE22-583C-4F33-83F3-42B358B678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2FA208-4244-40CD-9D9C-27F08D46E48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EE0997B-0FDC-4707-9CB7-ABBBCE7C99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3151f5-f9d0-4b73-ae65-08624dc7e555"/>
    <ds:schemaRef ds:uri="7b12ddc4-877f-4d37-8ee0-cce360e0c2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Schochet</dc:creator>
  <cp:keywords/>
  <dc:description/>
  <cp:lastModifiedBy>Kathleen Pieper</cp:lastModifiedBy>
  <cp:revision>3</cp:revision>
  <dcterms:created xsi:type="dcterms:W3CDTF">2021-06-29T19:55:00Z</dcterms:created>
  <dcterms:modified xsi:type="dcterms:W3CDTF">2021-06-29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DF394BAC35454D871D408BCE685FF9</vt:lpwstr>
  </property>
</Properties>
</file>